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518" w:rsidRDefault="00296518" w:rsidP="00296518">
      <w:pPr>
        <w:spacing w:line="360" w:lineRule="auto"/>
        <w:jc w:val="both"/>
        <w:rPr>
          <w:rFonts w:ascii="Times New Roman" w:eastAsia="Calibri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dditional file 2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nrichment of</w:t>
      </w:r>
      <w:r>
        <w:rPr>
          <w:rFonts w:ascii="Times New Roman" w:eastAsia="Calibri" w:hAnsi="Times New Roman"/>
          <w:sz w:val="24"/>
          <w:szCs w:val="24"/>
        </w:rPr>
        <w:t xml:space="preserve"> Gene Ontologies corresponding to genes differentially expressed after membrane cholesterol loading (enrichment p value &lt;0.001) {Eden, 2007 #287; Eden, 2009 #286}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3"/>
        <w:gridCol w:w="216"/>
        <w:gridCol w:w="5281"/>
        <w:gridCol w:w="975"/>
        <w:gridCol w:w="1643"/>
      </w:tblGrid>
      <w:tr w:rsidR="00296518" w:rsidRPr="00296518" w:rsidTr="00296518">
        <w:tc>
          <w:tcPr>
            <w:tcW w:w="95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96518" w:rsidRDefault="00296518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 GO                    </w:t>
            </w: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DTerm</w:t>
            </w:r>
            <w:proofErr w:type="spellEnd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                                                                                                         p-value            Number of genes</w:t>
            </w:r>
          </w:p>
        </w:tc>
      </w:tr>
      <w:tr w:rsidR="00296518" w:rsidTr="00296518">
        <w:trPr>
          <w:trHeight w:val="6650"/>
        </w:trPr>
        <w:tc>
          <w:tcPr>
            <w:tcW w:w="95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358" w:type="dxa"/>
              <w:tblInd w:w="93" w:type="dxa"/>
              <w:tblLook w:val="04A0" w:firstRow="1" w:lastRow="0" w:firstColumn="1" w:lastColumn="0" w:noHBand="0" w:noVBand="1"/>
            </w:tblPr>
            <w:tblGrid>
              <w:gridCol w:w="1156"/>
              <w:gridCol w:w="5281"/>
              <w:gridCol w:w="946"/>
              <w:gridCol w:w="1596"/>
            </w:tblGrid>
            <w:tr w:rsidR="00296518">
              <w:trPr>
                <w:trHeight w:val="300"/>
              </w:trPr>
              <w:tc>
                <w:tcPr>
                  <w:tcW w:w="6718" w:type="dxa"/>
                  <w:gridSpan w:val="2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bCs/>
                      <w:i/>
                      <w:iCs/>
                      <w:sz w:val="18"/>
                      <w:szCs w:val="18"/>
                    </w:rPr>
                    <w:t>Cellular component</w:t>
                  </w:r>
                </w:p>
              </w:tc>
              <w:tc>
                <w:tcPr>
                  <w:tcW w:w="980" w:type="dxa"/>
                  <w:noWrap/>
                  <w:vAlign w:val="bottom"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noWrap/>
                  <w:vAlign w:val="bottom"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5886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lasma membrane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61E-06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76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445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lasma membrane part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74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5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6020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membrane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.13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72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6323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basolateral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 plasma membrane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55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1982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vesicle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99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1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5121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membrane raft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20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1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582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ytosol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44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4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017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filopodium</w:t>
                  </w:r>
                  <w:proofErr w:type="spellEnd"/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15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9986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 surface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54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6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573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ytoplasm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83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71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300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neuron project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81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1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299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 project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92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5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1410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ytoplasmic vesicle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.26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00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5518" w:type="dxa"/>
                  <w:noWrap/>
                  <w:vAlign w:val="bottom"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80" w:type="dxa"/>
                  <w:noWrap/>
                  <w:vAlign w:val="bottom"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noWrap/>
                  <w:vAlign w:val="bottom"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96518">
              <w:trPr>
                <w:trHeight w:val="270"/>
              </w:trPr>
              <w:tc>
                <w:tcPr>
                  <w:tcW w:w="6718" w:type="dxa"/>
                  <w:gridSpan w:val="2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bCs/>
                      <w:i/>
                      <w:iCs/>
                      <w:sz w:val="18"/>
                      <w:szCs w:val="18"/>
                    </w:rPr>
                    <w:t>Biological Process</w:t>
                  </w:r>
                </w:p>
              </w:tc>
              <w:tc>
                <w:tcPr>
                  <w:tcW w:w="980" w:type="dxa"/>
                  <w:noWrap/>
                  <w:vAlign w:val="bottom"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noWrap/>
                  <w:vAlign w:val="bottom"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65008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biological quality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07E-10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4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971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endogenous stimulu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9.89E-09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67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0896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stimulu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22E-08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5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0033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organic substance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84E-08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3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9628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abiotic stimulu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06E-08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3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3993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lipid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36E-08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17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960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external stimulu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72E-08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3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2221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chemical stimulu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58E-08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1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2502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developmental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.64E-08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1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8878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hemical homeostasi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29E-07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03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4070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organic cyclic compound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45E-07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2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998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ular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70E-07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033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2592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homeostatic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86E-07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30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123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multicellular organismal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.18E-07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30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469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ingle-organism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.56E-07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7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972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hormone stimulu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.56E-07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21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0243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organic nitroge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8.37E-07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10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470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ingle-multicellular organism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26E-06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17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8856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natomical structure development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15E-06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7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2501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multicellular organismal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08E-06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1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6873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ular ion homeostasi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78E-06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2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1716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ular response to stimulu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92E-06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03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5082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ular chemical homeostasi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.11E-06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7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7088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ular response to chemical stimulu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.35E-06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4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0801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ion homeostasi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.87E-06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7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6126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terol biosynthetic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.86E-06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851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negative regulation of biological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44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3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6500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biological regulat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58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66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lastRenderedPageBreak/>
                    <w:t>GO:004886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ular developmental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93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21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9991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extracellular stimulu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35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3066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negative regulation of apoptotic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63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91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7166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 surface receptor signaling pathway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64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7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7160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-matrix adhes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71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3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669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holesterol biosynthetic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72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2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306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negative regulation of programmed cell death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29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91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9653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natomical structure morphogenesi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29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5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287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localizat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73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70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8812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neuron projection morphogenesi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06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60548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negative regulation of cell death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09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96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972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ular homeostasi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44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8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8150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biological_process</w:t>
                  </w:r>
                  <w:proofErr w:type="spellEnd"/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59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24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0793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developmental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.27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82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716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ignal transduct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.68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96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078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biological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.03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2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166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nutrient level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.50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1128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cellular component organizat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.55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6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854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steroid hormone stimulu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.63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0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5822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negative regulation of heart contract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8.18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405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system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8.45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616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lcohol biosynthetic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9.42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1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1644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neurological system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9.86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2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1050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ositive regulation of transport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02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6043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ular component organizat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18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4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003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inorganic substance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18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81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300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hordate embryonic development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23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8646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natomical structure formation involved in morphogenesi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29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5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8523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negative regulation of cellular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35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11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104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transport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37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2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308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regulation of </w:t>
                  </w: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GTPase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 activity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45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90066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anatomical structure size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45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7154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 communicat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58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1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2496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lipopolysaccharide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64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408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cellular component biogenesi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80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7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3008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ystem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91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9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71840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ular component organization or biogenesi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93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53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1900542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purine nucleotide metabolic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06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3124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GTP catabolic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11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9792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embryo development ending in birth or egg hatch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29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6810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transport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45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73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1234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establishment of localizat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49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7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960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biotic stimulu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75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200014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ositive regulation of cell motility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76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000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rowth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84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0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001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ositive regulation of locomot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97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033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ositive regulation of cell migrat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02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7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0811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nucleotide catabolic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02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7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3121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purine nucleotide catabolic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02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7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9894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catabolic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07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23051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signal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23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1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lastRenderedPageBreak/>
                    <w:t>GO:0001701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in utero embryonic development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24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3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9118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nucleoside metabolic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58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7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6140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nucleotide metabolic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61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71842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ular component organization at cellular level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74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8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508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transmembrane transport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96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223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molecule of bacterial origi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10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0646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cell communicat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16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1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2493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dru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19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71310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ular response to organic substance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24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0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0794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cellular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43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81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1272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ositive regulation of cellular component movement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51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8193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peptidyl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-amino acid modificat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64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7149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ular response to endogenous stimulu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67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6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3018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vascular process in circulatory system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75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6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9216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lipid metabolic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96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7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2310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vasoconstrict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.94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1668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ular response to extracellular stimulu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.99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0003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cellular </w:t>
                  </w: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cation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 homeostasi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.05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71841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ular component organization or biogenesis at cellular level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.15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93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804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motor neuron axon guidance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.18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6812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cation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 transport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.44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6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0848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calcium-mediated signal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.44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9612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mechanical stimulu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.67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2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3013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irculatory system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.77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8584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ositive regulation of response to stimulu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.81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1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1493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cytoskeleton organizat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.94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423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ular metabolic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.24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01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821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blood pressure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.39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3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2940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D-amino acid transport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.46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70884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regulation of </w:t>
                  </w: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calcineurin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-NFAT signaling cascade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.46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095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metal ion transport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.75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9790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embryo development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.79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7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5080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cation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 homeostasi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.91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1241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negative regulation of multicellular organismal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.95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612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terol metabolic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8.71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6970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osmotic str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8.79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6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6035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ammonium ion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8.87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4710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ingle-organism metabolic process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9.09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41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196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transmission of nerve impulse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9.56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6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2000026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multicellular organismal development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9.78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42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7584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nutrient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9.95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5518" w:type="dxa"/>
                  <w:noWrap/>
                  <w:vAlign w:val="bottom"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80" w:type="dxa"/>
                  <w:noWrap/>
                  <w:vAlign w:val="bottom"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noWrap/>
                  <w:vAlign w:val="bottom"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96518">
              <w:trPr>
                <w:trHeight w:val="270"/>
              </w:trPr>
              <w:tc>
                <w:tcPr>
                  <w:tcW w:w="6718" w:type="dxa"/>
                  <w:gridSpan w:val="2"/>
                  <w:noWrap/>
                  <w:vAlign w:val="bottom"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b/>
                      <w:bCs/>
                      <w:i/>
                      <w:iCs/>
                      <w:sz w:val="18"/>
                      <w:szCs w:val="18"/>
                    </w:rPr>
                  </w:pPr>
                </w:p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b/>
                      <w:bCs/>
                      <w:i/>
                      <w:iCs/>
                      <w:sz w:val="18"/>
                      <w:szCs w:val="18"/>
                    </w:rPr>
                  </w:pPr>
                </w:p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bCs/>
                      <w:i/>
                      <w:iCs/>
                      <w:sz w:val="18"/>
                      <w:szCs w:val="18"/>
                    </w:rPr>
                    <w:t>Molecular Function</w:t>
                  </w:r>
                </w:p>
              </w:tc>
              <w:tc>
                <w:tcPr>
                  <w:tcW w:w="980" w:type="dxa"/>
                  <w:noWrap/>
                  <w:vAlign w:val="bottom"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noWrap/>
                  <w:vAlign w:val="bottom"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5102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ceptor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.42E-10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5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551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rotein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51E-08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02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5488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31E-06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986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9904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rotein domain specific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30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9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3674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molecular_function</w:t>
                  </w:r>
                  <w:proofErr w:type="spellEnd"/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33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261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142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hormone receptor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43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8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5296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anion:cation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symporter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 activity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8.18E-05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lastRenderedPageBreak/>
                    <w:t>GO:0032403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rotein complex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45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3548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hosphatidylinositol 3-kinase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.80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0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1883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urine nucleoside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37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02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563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purine </w:t>
                  </w: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ribonucleoside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 triphosphate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51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00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1882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nucleoside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75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03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2550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purine </w:t>
                  </w: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ribonucleoside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91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01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5158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insulin receptor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91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1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1664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-protein coupled receptor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24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2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254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ribonucleoside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46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01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05524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TP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22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64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3167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ion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.31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489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7076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urine nucleotide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.43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03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2555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purine </w:t>
                  </w: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ribonucleotide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.59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02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51428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eptide hormone receptor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.94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15172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cidic amino acid transmembrane transporter activity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.37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0554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adenyl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 nucleotide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.63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67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2553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ribonucleotide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7.94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03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43168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nion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8.05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55</w:t>
                  </w:r>
                </w:p>
              </w:tc>
            </w:tr>
            <w:tr w:rsidR="00296518">
              <w:trPr>
                <w:trHeight w:val="270"/>
              </w:trPr>
              <w:tc>
                <w:tcPr>
                  <w:tcW w:w="120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:0032559</w:t>
                  </w:r>
                </w:p>
              </w:tc>
              <w:tc>
                <w:tcPr>
                  <w:tcW w:w="5518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adenyl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ribonucleotide</w:t>
                  </w:r>
                  <w:proofErr w:type="spell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 binding</w:t>
                  </w:r>
                </w:p>
              </w:tc>
              <w:tc>
                <w:tcPr>
                  <w:tcW w:w="98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8.33E-04</w:t>
                  </w:r>
                </w:p>
              </w:tc>
              <w:tc>
                <w:tcPr>
                  <w:tcW w:w="1660" w:type="dxa"/>
                  <w:noWrap/>
                  <w:vAlign w:val="bottom"/>
                  <w:hideMark/>
                </w:tcPr>
                <w:p w:rsidR="00296518" w:rsidRDefault="0029651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66</w:t>
                  </w:r>
                </w:p>
              </w:tc>
            </w:tr>
          </w:tbl>
          <w:p w:rsidR="00296518" w:rsidRDefault="0029651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br w:type="page"/>
            </w:r>
          </w:p>
        </w:tc>
      </w:tr>
      <w:tr w:rsidR="00296518" w:rsidTr="00296518">
        <w:trPr>
          <w:gridBefore w:val="1"/>
          <w:wBefore w:w="30" w:type="dxa"/>
          <w:trHeight w:val="30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6518" w:rsidRDefault="00296518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6518" w:rsidRDefault="00296518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6518" w:rsidRDefault="0029651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6518" w:rsidRDefault="0029651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96518" w:rsidTr="00296518">
        <w:trPr>
          <w:gridBefore w:val="1"/>
          <w:wBefore w:w="30" w:type="dxa"/>
          <w:trHeight w:val="30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6518" w:rsidRDefault="0029651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6518" w:rsidRDefault="0029651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6518" w:rsidRDefault="0029651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6518" w:rsidRDefault="0029651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</w:p>
        </w:tc>
      </w:tr>
    </w:tbl>
    <w:p w:rsidR="00E9600F" w:rsidRDefault="00E9600F">
      <w:bookmarkStart w:id="0" w:name="_GoBack"/>
      <w:bookmarkEnd w:id="0"/>
    </w:p>
    <w:sectPr w:rsidR="00E960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518"/>
    <w:rsid w:val="00296518"/>
    <w:rsid w:val="00E96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518"/>
    <w:rPr>
      <w:rFonts w:ascii="Calibri" w:eastAsia="Times New Roman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518"/>
    <w:rPr>
      <w:rFonts w:ascii="Calibri" w:eastAsia="Times New Roman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77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05</Words>
  <Characters>7732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Claude Potier</dc:creator>
  <cp:lastModifiedBy>Marie-Claude Potier</cp:lastModifiedBy>
  <cp:revision>1</cp:revision>
  <dcterms:created xsi:type="dcterms:W3CDTF">2014-03-11T14:40:00Z</dcterms:created>
  <dcterms:modified xsi:type="dcterms:W3CDTF">2014-03-11T14:41:00Z</dcterms:modified>
</cp:coreProperties>
</file>